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6AA" w:rsidRPr="007244FC" w:rsidRDefault="007244FC">
      <w:pPr>
        <w:rPr>
          <w:b/>
        </w:rPr>
      </w:pPr>
      <w:r w:rsidRPr="007244FC">
        <w:rPr>
          <w:b/>
        </w:rPr>
        <w:t>Supplementary Material:</w:t>
      </w:r>
    </w:p>
    <w:p w:rsidR="007244FC" w:rsidRDefault="007244FC">
      <w:r>
        <w:t>This supplementary material contai</w:t>
      </w:r>
      <w:bookmarkStart w:id="0" w:name="_GoBack"/>
      <w:bookmarkEnd w:id="0"/>
      <w:r>
        <w:t>ns the survey that was administered to the senior residents pre- and post-duty hour reform.</w:t>
      </w: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41"/>
        <w:gridCol w:w="359"/>
        <w:gridCol w:w="360"/>
        <w:gridCol w:w="360"/>
        <w:gridCol w:w="360"/>
        <w:gridCol w:w="360"/>
        <w:gridCol w:w="420"/>
      </w:tblGrid>
      <w:tr w:rsidR="007244FC" w:rsidRPr="007244FC" w:rsidTr="007244FC">
        <w:trPr>
          <w:trHeight w:val="932"/>
        </w:trPr>
        <w:tc>
          <w:tcPr>
            <w:tcW w:w="8760" w:type="dxa"/>
            <w:gridSpan w:val="7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Impact of Senior Resident Schedule on Senior’s Wellness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General Wellnes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. Adversely affects my health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. Restricts my participation in physical activity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. Impairs my ability to adapt to Circadian Rhythm change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. Contributes to overall my fatigue level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. Contributes to frequent episodes of physical illness (</w:t>
            </w:r>
            <w:proofErr w:type="spellStart"/>
            <w:r w:rsidRPr="007244FC">
              <w:rPr>
                <w:b/>
                <w:bCs/>
              </w:rPr>
              <w:t>eg</w:t>
            </w:r>
            <w:proofErr w:type="spellEnd"/>
            <w:r w:rsidRPr="007244FC">
              <w:rPr>
                <w:b/>
                <w:bCs/>
              </w:rPr>
              <w:t>. colds)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6. Enhances my overall energy level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7. Contributes to my need to use stimulants such as caffeine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Exposure to Personal Harm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8. Impairs safety while driving home post call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9. Allows potential for workplace harm (</w:t>
            </w:r>
            <w:proofErr w:type="spellStart"/>
            <w:r w:rsidRPr="007244FC">
              <w:rPr>
                <w:b/>
                <w:bCs/>
              </w:rPr>
              <w:t>eg</w:t>
            </w:r>
            <w:proofErr w:type="spellEnd"/>
            <w:r w:rsidRPr="007244FC">
              <w:rPr>
                <w:b/>
                <w:bCs/>
              </w:rPr>
              <w:t xml:space="preserve">. </w:t>
            </w:r>
            <w:proofErr w:type="spellStart"/>
            <w:r w:rsidRPr="007244FC">
              <w:rPr>
                <w:b/>
                <w:bCs/>
              </w:rPr>
              <w:t>needlestick</w:t>
            </w:r>
            <w:proofErr w:type="spellEnd"/>
            <w:r w:rsidRPr="007244FC">
              <w:rPr>
                <w:b/>
                <w:bCs/>
              </w:rPr>
              <w:t xml:space="preserve"> injuries)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Causes Conflicting Role Demand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0. It is easy for me to trade on-call shifts with other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640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1. Allows me free time to accomplish my non-work related errand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2. Provides opportunities to spend time with my family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3. Restricts my time available to do research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Healthy Relationship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4. Allows healthy interpersonal relationship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lastRenderedPageBreak/>
              <w:t>Causes feelings of isolation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5. Causes me to feel isolated at time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932"/>
        </w:trPr>
        <w:tc>
          <w:tcPr>
            <w:tcW w:w="8760" w:type="dxa"/>
            <w:gridSpan w:val="7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Impact of Senior Resident Schedule on Ability to Deliver Quality Health Care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Potential for Error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808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6. On the whole, do you feel alert during your procedures while on call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7. Do you commit preventable medical error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640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8. Do you experience “near misses” related to poor patient care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9. I’m often too tired to provide safe patient care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Clinical Skill Expertise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0. I miss important diagnose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 xml:space="preserve">21. I manage complex medical patients appropriately 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2. The content of my patient care handover is accurate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3. I assume accountability for the patients I admit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 xml:space="preserve">Causes expenditure of emotional </w:t>
            </w:r>
            <w:proofErr w:type="spellStart"/>
            <w:r w:rsidRPr="007244FC">
              <w:rPr>
                <w:b/>
                <w:bCs/>
              </w:rPr>
              <w:t>labour</w:t>
            </w:r>
            <w:proofErr w:type="spellEnd"/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4. My interactions with other MTU team members are positive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5. I communicate well with patients and their familie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808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6. I am sensitive to social issues pertaining to patient care (</w:t>
            </w:r>
            <w:proofErr w:type="spellStart"/>
            <w:r w:rsidRPr="007244FC">
              <w:rPr>
                <w:b/>
                <w:bCs/>
              </w:rPr>
              <w:t>eg</w:t>
            </w:r>
            <w:proofErr w:type="spellEnd"/>
            <w:r w:rsidRPr="007244FC">
              <w:rPr>
                <w:b/>
                <w:bCs/>
              </w:rPr>
              <w:t>. Gender and culture)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Work Efficiency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7. I am able to effectively multitask during busy work time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8. I handover patient care issues in a time efficient manner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9. I respond to pages in a timely fashion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932"/>
        </w:trPr>
        <w:tc>
          <w:tcPr>
            <w:tcW w:w="8760" w:type="dxa"/>
            <w:gridSpan w:val="7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Impact of Senior Resident Schedule on Seniors’ Medical Education Expense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604A7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successful teaching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0. I have enough time to teach junior residents and clerk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1. I have enough energy to teach junior residents and clerk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2. I am confident in my ability to teach procedural skill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932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3. I am confident in my ability to teach how to manage unstable critically ill patient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640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4. I am confident in my ability to teach the skills of how to run a code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Medical Skills Proficiency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5. I am confident in my ability to perform procedure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808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6. I am confident in my ability to manage unstable critically ill patient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7. I am confident in my ability to run a code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Successful Learning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8. I can acquire new knowledge on call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9. I can retain new knowledge on call and apply it to patient care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0. My overall education experience on call is satisfying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808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1. I have opportunities to learn procedures through simulation training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Allows Staff Physician Supervision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640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2. I have the opportunity to review cases with attending physician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808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3. My clinical skills (history and physical) are observed by an attending physician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4. I received feedback from attending physician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Causes rotation disruption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5F497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</w:tr>
      <w:tr w:rsidR="007244FC" w:rsidRPr="007244FC" w:rsidTr="007244FC">
        <w:trPr>
          <w:trHeight w:val="932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5. My ambulatory care rotations are frequently interrupted due to MTU on call dutie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466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6. I am post-call more often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DF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  <w:tr w:rsidR="007244FC" w:rsidRPr="007244FC" w:rsidTr="007244FC">
        <w:trPr>
          <w:trHeight w:val="808"/>
        </w:trPr>
        <w:tc>
          <w:tcPr>
            <w:tcW w:w="6580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7. I am tired after a weekend of call and it affects my week-day rotations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44FC" w:rsidRPr="007244FC" w:rsidRDefault="007244FC" w:rsidP="007244FC"/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1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3</w:t>
            </w:r>
          </w:p>
        </w:tc>
        <w:tc>
          <w:tcPr>
            <w:tcW w:w="36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4</w:t>
            </w:r>
          </w:p>
        </w:tc>
        <w:tc>
          <w:tcPr>
            <w:tcW w:w="420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000" w:rsidRPr="007244FC" w:rsidRDefault="007244FC" w:rsidP="007244FC">
            <w:r w:rsidRPr="007244FC">
              <w:rPr>
                <w:b/>
                <w:bCs/>
              </w:rPr>
              <w:t>5</w:t>
            </w:r>
          </w:p>
        </w:tc>
      </w:tr>
    </w:tbl>
    <w:p w:rsidR="007244FC" w:rsidRDefault="007244FC"/>
    <w:sectPr w:rsidR="007244FC" w:rsidSect="009B66A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4FC"/>
    <w:rsid w:val="00116586"/>
    <w:rsid w:val="006F3C85"/>
    <w:rsid w:val="007244FC"/>
    <w:rsid w:val="009B66AA"/>
    <w:rsid w:val="00F654D0"/>
    <w:rsid w:val="00FB3880"/>
    <w:rsid w:val="00FF0E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2D8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4D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0E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FF0E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B38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EC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EC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880"/>
    <w:rPr>
      <w:rFonts w:asciiTheme="majorHAnsi" w:eastAsiaTheme="majorEastAsia" w:hAnsiTheme="majorHAnsi" w:cstheme="majorBidi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4D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0E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FF0E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B38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EC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EC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880"/>
    <w:rPr>
      <w:rFonts w:asciiTheme="majorHAnsi" w:eastAsiaTheme="majorEastAsia" w:hAnsiTheme="majorHAnsi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9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3</Words>
  <Characters>3555</Characters>
  <Application>Microsoft Macintosh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eller</dc:creator>
  <cp:keywords/>
  <dc:description/>
  <cp:lastModifiedBy>Andrew Moeller</cp:lastModifiedBy>
  <cp:revision>1</cp:revision>
  <dcterms:created xsi:type="dcterms:W3CDTF">2015-10-22T20:38:00Z</dcterms:created>
  <dcterms:modified xsi:type="dcterms:W3CDTF">2015-10-22T20:39:00Z</dcterms:modified>
</cp:coreProperties>
</file>